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05AFAF" w14:textId="5CECE0B2" w:rsidR="00EC2B4E" w:rsidRDefault="00C93A19" w:rsidP="00E9042C">
      <w:pPr>
        <w:spacing w:line="480" w:lineRule="auto"/>
        <w:ind w:right="-29"/>
        <w:jc w:val="both"/>
        <w:rPr>
          <w:rFonts w:ascii="Times New Roman" w:hAnsi="Times New Roman" w:cs="Times New Roman"/>
          <w:sz w:val="24"/>
          <w:szCs w:val="24"/>
        </w:rPr>
      </w:pPr>
      <w:r w:rsidRPr="00BB375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="00E86CAD">
        <w:rPr>
          <w:rFonts w:ascii="Times New Roman" w:hAnsi="Times New Roman" w:cs="Times New Roman"/>
          <w:b/>
          <w:sz w:val="24"/>
          <w:szCs w:val="24"/>
        </w:rPr>
        <w:t>_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EC2B4E" w:rsidRPr="00E86596">
        <w:rPr>
          <w:rFonts w:ascii="Times New Roman" w:hAnsi="Times New Roman" w:cs="Times New Roman"/>
          <w:b/>
          <w:sz w:val="24"/>
          <w:szCs w:val="24"/>
        </w:rPr>
        <w:t>.</w:t>
      </w:r>
      <w:r w:rsidR="00E86596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EC2B4E" w:rsidRPr="00E86596">
        <w:rPr>
          <w:rFonts w:ascii="Times New Roman" w:hAnsi="Times New Roman" w:cs="Times New Roman"/>
          <w:b/>
          <w:sz w:val="24"/>
          <w:szCs w:val="24"/>
        </w:rPr>
        <w:t>Top: Kinetic Parameters for refolding and unfolding of stabilised CcdB mutants measured in 2 M and 4.5 M GdnCl respectively,</w:t>
      </w:r>
      <w:r w:rsidR="00EC2B4E" w:rsidRPr="00E86596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="00EC2B4E" w:rsidRPr="00E8659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carried out in </w:t>
      </w:r>
      <w:bookmarkStart w:id="1" w:name="OLE_LINK1"/>
      <w:r w:rsidR="00EC2B4E" w:rsidRPr="00E8659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200 mM HEPES, pH 8.4 </w:t>
      </w:r>
      <w:bookmarkEnd w:id="1"/>
      <w:r w:rsidR="00EC2B4E" w:rsidRPr="00E8659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t 25 </w:t>
      </w:r>
      <w:r w:rsidR="00EC2B4E" w:rsidRPr="00E86596">
        <w:rPr>
          <w:rFonts w:ascii="Calibri" w:hAnsi="Calibri" w:cs="Times New Roman"/>
          <w:b/>
          <w:color w:val="000000"/>
          <w:sz w:val="24"/>
          <w:szCs w:val="24"/>
        </w:rPr>
        <w:t>°</w:t>
      </w:r>
      <w:r w:rsidR="00EC2B4E" w:rsidRPr="00E86596">
        <w:rPr>
          <w:rFonts w:ascii="Times New Roman" w:hAnsi="Times New Roman" w:cs="Times New Roman"/>
          <w:b/>
          <w:color w:val="000000"/>
          <w:sz w:val="24"/>
          <w:szCs w:val="24"/>
        </w:rPr>
        <w:t>C</w:t>
      </w:r>
      <w:r w:rsidR="00EC2B4E" w:rsidRPr="00E86596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EC2B4E" w:rsidRPr="00E86596">
        <w:rPr>
          <w:rFonts w:ascii="Times New Roman" w:hAnsi="Times New Roman" w:cs="Times New Roman"/>
          <w:b/>
          <w:sz w:val="24"/>
          <w:szCs w:val="24"/>
        </w:rPr>
        <w:t>. Bottom: Kinetic Parameters for refolding and unfolding of stabilised mRBD mutants in 0.5 M and 3 M GdnCl respectively,</w:t>
      </w:r>
      <w:r w:rsidR="00EC2B4E" w:rsidRPr="00E86596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="00EC2B4E" w:rsidRPr="00E86596">
        <w:rPr>
          <w:rFonts w:ascii="Times New Roman" w:hAnsi="Times New Roman" w:cs="Times New Roman"/>
          <w:b/>
          <w:color w:val="000000"/>
          <w:sz w:val="24"/>
          <w:szCs w:val="24"/>
        </w:rPr>
        <w:t>carried out in 1X</w:t>
      </w:r>
      <w:r w:rsidR="00F14047" w:rsidRPr="00E8659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EC2B4E" w:rsidRPr="00E8659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PBS, pH 7.0 at 25 </w:t>
      </w:r>
      <w:r w:rsidR="00EC2B4E" w:rsidRPr="00E86596">
        <w:rPr>
          <w:rFonts w:ascii="Calibri" w:hAnsi="Calibri" w:cs="Times New Roman"/>
          <w:b/>
          <w:color w:val="000000"/>
          <w:sz w:val="24"/>
          <w:szCs w:val="24"/>
        </w:rPr>
        <w:t>°</w:t>
      </w:r>
      <w:r w:rsidR="00EC2B4E" w:rsidRPr="00E86596">
        <w:rPr>
          <w:rFonts w:ascii="Times New Roman" w:hAnsi="Times New Roman" w:cs="Times New Roman"/>
          <w:b/>
          <w:color w:val="000000"/>
          <w:sz w:val="24"/>
          <w:szCs w:val="24"/>
        </w:rPr>
        <w:t>C</w:t>
      </w:r>
      <w:r w:rsidR="00EC2B4E" w:rsidRPr="00E86596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E86596" w:rsidRPr="00E86596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="00E86596" w:rsidRPr="00E86596">
        <w:rPr>
          <w:rFonts w:ascii="Times New Roman" w:hAnsi="Times New Roman" w:cs="Times New Roman"/>
          <w:b/>
          <w:sz w:val="24"/>
          <w:szCs w:val="24"/>
        </w:rPr>
        <w:t>(Related to Fig</w:t>
      </w:r>
      <w:r w:rsidR="00E86596" w:rsidRPr="00E86596">
        <w:rPr>
          <w:rFonts w:ascii="Times New Roman" w:hAnsi="Times New Roman" w:cs="Times New Roman"/>
          <w:b/>
          <w:sz w:val="24"/>
          <w:szCs w:val="24"/>
        </w:rPr>
        <w:t xml:space="preserve"> 5</w:t>
      </w:r>
      <w:r w:rsidR="00E86596" w:rsidRPr="00E86596">
        <w:rPr>
          <w:rFonts w:ascii="Times New Roman" w:hAnsi="Times New Roman" w:cs="Times New Roman"/>
          <w:b/>
          <w:sz w:val="24"/>
          <w:szCs w:val="24"/>
        </w:rPr>
        <w:t>)</w:t>
      </w:r>
      <w:r w:rsidR="00EC2B4E" w:rsidRPr="00E86596">
        <w:rPr>
          <w:rFonts w:ascii="Times New Roman" w:hAnsi="Times New Roman" w:cs="Times New Roman"/>
          <w:b/>
          <w:sz w:val="24"/>
          <w:szCs w:val="24"/>
        </w:rPr>
        <w:t>.</w:t>
      </w:r>
    </w:p>
    <w:p w14:paraId="1B03A95D" w14:textId="77777777" w:rsidR="00E9042C" w:rsidRPr="00BB375B" w:rsidRDefault="00E9042C" w:rsidP="00E9042C">
      <w:pPr>
        <w:spacing w:line="240" w:lineRule="auto"/>
        <w:ind w:right="-29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E31C775" w14:textId="77777777" w:rsidR="00EC2B4E" w:rsidRPr="00BB375B" w:rsidRDefault="00EC2B4E" w:rsidP="00EC2B4E">
      <w:pPr>
        <w:autoSpaceDE w:val="0"/>
        <w:autoSpaceDN w:val="0"/>
        <w:adjustRightInd w:val="0"/>
        <w:spacing w:after="0" w:line="240" w:lineRule="auto"/>
        <w:ind w:right="1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tbl>
      <w:tblPr>
        <w:tblpPr w:leftFromText="180" w:rightFromText="180" w:vertAnchor="text" w:horzAnchor="margin" w:tblpXSpec="center" w:tblpY="-689"/>
        <w:tblW w:w="948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4"/>
        <w:gridCol w:w="680"/>
        <w:gridCol w:w="1021"/>
        <w:gridCol w:w="1055"/>
        <w:gridCol w:w="1071"/>
        <w:gridCol w:w="914"/>
        <w:gridCol w:w="929"/>
        <w:gridCol w:w="709"/>
        <w:gridCol w:w="1045"/>
      </w:tblGrid>
      <w:tr w:rsidR="00EC2B4E" w:rsidRPr="00BB375B" w14:paraId="5E24D2F6" w14:textId="77777777" w:rsidTr="004720D2">
        <w:trPr>
          <w:trHeight w:val="187"/>
        </w:trPr>
        <w:tc>
          <w:tcPr>
            <w:tcW w:w="20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36BDA926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 w:hanging="142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utants</w:t>
            </w:r>
          </w:p>
        </w:tc>
        <w:tc>
          <w:tcPr>
            <w:tcW w:w="4741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250EE1E3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folding (2 M)</w:t>
            </w:r>
          </w:p>
        </w:tc>
        <w:tc>
          <w:tcPr>
            <w:tcW w:w="268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46FC7517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nfolding (4.5 M)</w:t>
            </w:r>
          </w:p>
        </w:tc>
      </w:tr>
      <w:tr w:rsidR="00EC2B4E" w:rsidRPr="00BB375B" w14:paraId="68AADF0B" w14:textId="77777777" w:rsidTr="004720D2">
        <w:trPr>
          <w:trHeight w:val="28"/>
        </w:trPr>
        <w:tc>
          <w:tcPr>
            <w:tcW w:w="2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BE1EE1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75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29B36CB7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ast Phase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635E6D30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low Phase</w:t>
            </w:r>
          </w:p>
        </w:tc>
        <w:tc>
          <w:tcPr>
            <w:tcW w:w="9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388FB9EE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0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7CDCC416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1</w:t>
            </w:r>
          </w:p>
        </w:tc>
        <w:tc>
          <w:tcPr>
            <w:tcW w:w="10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1CFE73BD" w14:textId="6C3DE628" w:rsidR="00EC2B4E" w:rsidRPr="00333075" w:rsidRDefault="00EC2B4E" w:rsidP="00333075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u</w:t>
            </w: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1</w:t>
            </w: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s</w:t>
            </w: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EC2B4E" w:rsidRPr="00BB375B" w14:paraId="28C5E4CC" w14:textId="77777777" w:rsidTr="004720D2">
        <w:trPr>
          <w:trHeight w:val="28"/>
        </w:trPr>
        <w:tc>
          <w:tcPr>
            <w:tcW w:w="20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3B8A79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4D3C5039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0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1DDE75BF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1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1A64090D" w14:textId="517DBD1F" w:rsidR="00EC2B4E" w:rsidRPr="00BB375B" w:rsidRDefault="00EC2B4E" w:rsidP="00333075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f</w:t>
            </w: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1</w:t>
            </w:r>
            <w:r w:rsidR="00BF0D6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s</w:t>
            </w: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0ABBE5A8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2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19B74303" w14:textId="09434FD5" w:rsidR="00EC2B4E" w:rsidRPr="00BB375B" w:rsidRDefault="00EC2B4E" w:rsidP="00333075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f</w:t>
            </w: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="003330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s</w:t>
            </w: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927C98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C29707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28D025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EC2B4E" w:rsidRPr="00BB375B" w14:paraId="1BFB7B52" w14:textId="77777777" w:rsidTr="004720D2">
        <w:trPr>
          <w:trHeight w:val="28"/>
        </w:trPr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4AE73948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cdB WT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238D4A76" w14:textId="77777777" w:rsidR="00EC2B4E" w:rsidRPr="00BB375B" w:rsidRDefault="00EC2B4E" w:rsidP="004720D2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03±</w:t>
            </w:r>
          </w:p>
          <w:p w14:paraId="7E6E5965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6A68714C" w14:textId="77777777" w:rsidR="00EC2B4E" w:rsidRPr="00BB375B" w:rsidRDefault="00EC2B4E" w:rsidP="004720D2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50±</w:t>
            </w:r>
          </w:p>
          <w:p w14:paraId="43CF6952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07083A2C" w14:textId="77777777" w:rsidR="00EC2B4E" w:rsidRPr="00BB375B" w:rsidRDefault="00EC2B4E" w:rsidP="004720D2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  <w:p w14:paraId="61AC531E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±0.01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2AFD9B63" w14:textId="77777777" w:rsidR="00EC2B4E" w:rsidRPr="00BB375B" w:rsidRDefault="00EC2B4E" w:rsidP="004720D2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47±</w:t>
            </w:r>
          </w:p>
          <w:p w14:paraId="5E3EF79C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30AE02ED" w14:textId="77777777" w:rsidR="00EC2B4E" w:rsidRPr="00BB375B" w:rsidRDefault="00EC2B4E" w:rsidP="004720D2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001±</w:t>
            </w:r>
          </w:p>
          <w:p w14:paraId="1EB2FD1D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53A51228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73±</w:t>
            </w:r>
          </w:p>
          <w:p w14:paraId="7EB67373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38780AB3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27±0.02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703F3BAF" w14:textId="77777777" w:rsidR="00EC2B4E" w:rsidRPr="00BB375B" w:rsidRDefault="00EC2B4E" w:rsidP="004720D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060±</w:t>
            </w:r>
          </w:p>
          <w:p w14:paraId="44E18D6E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EC2B4E" w:rsidRPr="00BB375B" w14:paraId="7087782D" w14:textId="77777777" w:rsidTr="004720D2">
        <w:trPr>
          <w:trHeight w:val="28"/>
        </w:trPr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19B6C1C6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cdB Y8D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13347943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±</w:t>
            </w:r>
          </w:p>
          <w:p w14:paraId="5F1CB8E2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6BEDA31F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±</w:t>
            </w:r>
          </w:p>
          <w:p w14:paraId="1697C11E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56D86241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  <w:p w14:paraId="463E46F5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1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5E34FBB2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±</w:t>
            </w:r>
          </w:p>
          <w:p w14:paraId="31A8BB93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3130BD10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±</w:t>
            </w:r>
          </w:p>
          <w:p w14:paraId="35D1CD4E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4CBDEF8B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±</w:t>
            </w:r>
          </w:p>
          <w:p w14:paraId="2D9B88E8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42DFE4DA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±0.01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225B5E5B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±</w:t>
            </w:r>
          </w:p>
          <w:p w14:paraId="263F96C3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EC2B4E" w:rsidRPr="00BB375B" w14:paraId="689A62E1" w14:textId="77777777" w:rsidTr="004720D2">
        <w:trPr>
          <w:trHeight w:val="28"/>
        </w:trPr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181A3F2D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cdB V46L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41F65952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±</w:t>
            </w:r>
          </w:p>
          <w:p w14:paraId="22CD6C91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3DCABEFB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±</w:t>
            </w:r>
          </w:p>
          <w:p w14:paraId="260D87E4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7022EE19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  <w:p w14:paraId="07151EBC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1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5048CA45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±</w:t>
            </w:r>
          </w:p>
          <w:p w14:paraId="138486D8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5E35D4C6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±</w:t>
            </w:r>
          </w:p>
          <w:p w14:paraId="523094A2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2CC2E97D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±</w:t>
            </w:r>
          </w:p>
          <w:p w14:paraId="4C8423B2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045A41DA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±0.04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159D080A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±</w:t>
            </w:r>
          </w:p>
          <w:p w14:paraId="444A11D1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EC2B4E" w:rsidRPr="00BB375B" w14:paraId="5B85807F" w14:textId="77777777" w:rsidTr="004720D2">
        <w:trPr>
          <w:trHeight w:val="28"/>
        </w:trPr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05D0376B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cdB S60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1FEACA02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±</w:t>
            </w:r>
          </w:p>
          <w:p w14:paraId="0D5462CE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795F3586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±</w:t>
            </w:r>
          </w:p>
          <w:p w14:paraId="54955AD4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00CA4851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  <w:p w14:paraId="6B4501F9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1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5169904A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±</w:t>
            </w:r>
          </w:p>
          <w:p w14:paraId="59D13C60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4B061261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±</w:t>
            </w:r>
          </w:p>
          <w:p w14:paraId="42FBF578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5704DB74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±</w:t>
            </w:r>
          </w:p>
          <w:p w14:paraId="7063C954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3F2F93B3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±0.03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1F42215B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±</w:t>
            </w:r>
          </w:p>
          <w:p w14:paraId="4706660B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EC2B4E" w:rsidRPr="00BB375B" w14:paraId="2E5874BB" w14:textId="77777777" w:rsidTr="004720D2">
        <w:trPr>
          <w:trHeight w:val="28"/>
        </w:trPr>
        <w:tc>
          <w:tcPr>
            <w:tcW w:w="206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2B9F7370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utants</w:t>
            </w:r>
          </w:p>
        </w:tc>
        <w:tc>
          <w:tcPr>
            <w:tcW w:w="275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1F1C475D" w14:textId="77777777" w:rsidR="00EC2B4E" w:rsidRPr="00BB375B" w:rsidRDefault="00EC2B4E" w:rsidP="004720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 xml:space="preserve">Refolding </w:t>
            </w: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0.5 M)</w:t>
            </w:r>
          </w:p>
        </w:tc>
        <w:tc>
          <w:tcPr>
            <w:tcW w:w="466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1AEA6CB1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 xml:space="preserve">Unfolding </w:t>
            </w: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3 M)</w:t>
            </w:r>
          </w:p>
        </w:tc>
      </w:tr>
      <w:tr w:rsidR="00EC2B4E" w:rsidRPr="00BB375B" w14:paraId="1B2ECACF" w14:textId="77777777" w:rsidTr="004720D2">
        <w:trPr>
          <w:trHeight w:val="28"/>
        </w:trPr>
        <w:tc>
          <w:tcPr>
            <w:tcW w:w="206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1282E6C7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42DC26A7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a0</w:t>
            </w:r>
          </w:p>
        </w:tc>
        <w:tc>
          <w:tcPr>
            <w:tcW w:w="102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12C39DA7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a1</w:t>
            </w:r>
          </w:p>
        </w:tc>
        <w:tc>
          <w:tcPr>
            <w:tcW w:w="105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7583BFFE" w14:textId="6C22EE94" w:rsidR="00EC2B4E" w:rsidRPr="00BB375B" w:rsidRDefault="00454638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f</w:t>
            </w: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1</w:t>
            </w:r>
            <w:r w:rsidR="00EC2B4E" w:rsidRPr="00454638">
              <w:rPr>
                <w:rFonts w:ascii="Calibri" w:eastAsia="Calibri" w:hAnsi="Calibri" w:cs="Times New Roman"/>
                <w:color w:val="000000"/>
                <w:kern w:val="24"/>
                <w:position w:val="-6"/>
                <w:sz w:val="24"/>
                <w:szCs w:val="24"/>
                <w:lang w:eastAsia="en-IN"/>
              </w:rPr>
              <w:t xml:space="preserve"> </w:t>
            </w:r>
            <w:r w:rsidR="00EC2B4E" w:rsidRPr="00BB375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(</w:t>
            </w:r>
            <w:r w:rsidR="00E97ACF"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E97ACF"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="00EC2B4E" w:rsidRPr="00BB375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91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5A69798B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Fast Phase</w:t>
            </w:r>
          </w:p>
        </w:tc>
        <w:tc>
          <w:tcPr>
            <w:tcW w:w="17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1B68B685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Slow Phase</w:t>
            </w:r>
          </w:p>
        </w:tc>
      </w:tr>
      <w:tr w:rsidR="00EC2B4E" w:rsidRPr="00BB375B" w14:paraId="62E1C200" w14:textId="77777777" w:rsidTr="004720D2">
        <w:trPr>
          <w:trHeight w:val="28"/>
        </w:trPr>
        <w:tc>
          <w:tcPr>
            <w:tcW w:w="206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6D272D68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1305D031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6110A05F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55E53BAB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562F032F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A0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649A09C6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A1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0475D9C2" w14:textId="51ACE6C0" w:rsidR="00EC2B4E" w:rsidRPr="00BB375B" w:rsidRDefault="00454638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u</w:t>
            </w: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1</w:t>
            </w:r>
            <w:r w:rsidR="00EC2B4E" w:rsidRPr="00454638">
              <w:rPr>
                <w:rFonts w:ascii="Calibri" w:eastAsia="Calibri" w:hAnsi="Calibri" w:cs="Times New Roman"/>
                <w:color w:val="000000"/>
                <w:kern w:val="24"/>
                <w:position w:val="-6"/>
                <w:sz w:val="24"/>
                <w:szCs w:val="24"/>
                <w:lang w:eastAsia="en-IN"/>
              </w:rPr>
              <w:t xml:space="preserve"> </w:t>
            </w:r>
            <w:r w:rsidR="00EC2B4E" w:rsidRPr="00BB375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(</w:t>
            </w:r>
            <w:r w:rsidR="00E97ACF"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E97ACF"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="00EC2B4E" w:rsidRPr="00BB375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382F9F60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A2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1601ECAF" w14:textId="29068009" w:rsidR="00EC2B4E" w:rsidRPr="00BB375B" w:rsidRDefault="00454638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</w:t>
            </w: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="00EC2B4E" w:rsidRPr="00454638">
              <w:rPr>
                <w:rFonts w:ascii="Calibri" w:eastAsia="Calibri" w:hAnsi="Calibri" w:cs="Times New Roman"/>
                <w:color w:val="000000"/>
                <w:kern w:val="24"/>
                <w:position w:val="-6"/>
                <w:sz w:val="24"/>
                <w:szCs w:val="24"/>
                <w:lang w:eastAsia="en-IN"/>
              </w:rPr>
              <w:t xml:space="preserve"> </w:t>
            </w:r>
            <w:r w:rsidR="00EC2B4E" w:rsidRPr="00BB375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(</w:t>
            </w:r>
            <w:r w:rsidR="00E97ACF"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E97ACF"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="00EC2B4E" w:rsidRPr="00BB375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)</w:t>
            </w:r>
          </w:p>
        </w:tc>
      </w:tr>
      <w:tr w:rsidR="00EC2B4E" w:rsidRPr="00BB375B" w14:paraId="04B08F16" w14:textId="77777777" w:rsidTr="004720D2">
        <w:trPr>
          <w:trHeight w:val="28"/>
        </w:trPr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09DC5E55" w14:textId="77777777" w:rsidR="00EC2B4E" w:rsidRPr="00BB375B" w:rsidRDefault="00EC2B4E" w:rsidP="004720D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mRBD </w:t>
            </w:r>
          </w:p>
          <w:p w14:paraId="661B9EAB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WT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4CA30460" w14:textId="77777777" w:rsidR="00EC2B4E" w:rsidRPr="00BB375B" w:rsidRDefault="00EC2B4E" w:rsidP="004720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20±</w:t>
            </w:r>
          </w:p>
          <w:p w14:paraId="24EBB330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014609E4" w14:textId="77777777" w:rsidR="00EC2B4E" w:rsidRPr="00BB375B" w:rsidRDefault="00EC2B4E" w:rsidP="004720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80±</w:t>
            </w:r>
          </w:p>
          <w:p w14:paraId="76F60DF2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5881FDDE" w14:textId="77777777" w:rsidR="00EC2B4E" w:rsidRPr="00BB375B" w:rsidRDefault="00EC2B4E" w:rsidP="004720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15</w:t>
            </w:r>
          </w:p>
          <w:p w14:paraId="0DF503E5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eastAsia="Calibri" w:hAnsi="Calibri" w:cs="Times New Roman"/>
                <w:color w:val="000000"/>
                <w:kern w:val="24"/>
                <w:sz w:val="24"/>
                <w:szCs w:val="24"/>
                <w:lang w:eastAsia="en-IN"/>
              </w:rPr>
              <w:t>±</w:t>
            </w:r>
            <w:r w:rsidRPr="00BB375B">
              <w:rPr>
                <w:rFonts w:ascii="Times New Roman" w:eastAsia="Calibri" w:hAnsi="Calibri" w:cs="Times New Roman"/>
                <w:color w:val="000000"/>
                <w:kern w:val="24"/>
                <w:sz w:val="24"/>
                <w:szCs w:val="24"/>
                <w:lang w:eastAsia="en-IN"/>
              </w:rPr>
              <w:t>0.003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0BA31E4B" w14:textId="77777777" w:rsidR="00EC2B4E" w:rsidRPr="00BB375B" w:rsidRDefault="00EC2B4E" w:rsidP="004720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58±</w:t>
            </w:r>
          </w:p>
          <w:p w14:paraId="0BCDDC45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7387FF4E" w14:textId="77777777" w:rsidR="00EC2B4E" w:rsidRPr="00BB375B" w:rsidRDefault="00EC2B4E" w:rsidP="004720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28±</w:t>
            </w:r>
          </w:p>
          <w:p w14:paraId="435A5509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7B7D244A" w14:textId="77777777" w:rsidR="00EC2B4E" w:rsidRPr="00BB375B" w:rsidRDefault="00EC2B4E" w:rsidP="004720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51</w:t>
            </w:r>
          </w:p>
          <w:p w14:paraId="0AE62BEA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</w:pPr>
            <w:r w:rsidRPr="00BB375B">
              <w:rPr>
                <w:rFonts w:ascii="Times New Roman" w:eastAsia="Calibri" w:hAnsi="Calibri" w:cs="Times New Roman"/>
                <w:color w:val="000000"/>
                <w:kern w:val="24"/>
                <w:sz w:val="24"/>
                <w:szCs w:val="24"/>
                <w:lang w:eastAsia="en-IN"/>
              </w:rPr>
              <w:t>±</w:t>
            </w:r>
            <w:r w:rsidRPr="00BB375B">
              <w:rPr>
                <w:rFonts w:ascii="Times New Roman" w:eastAsia="Calibri" w:hAnsi="Calibri" w:cs="Times New Roman"/>
                <w:color w:val="000000"/>
                <w:kern w:val="24"/>
                <w:sz w:val="24"/>
                <w:szCs w:val="24"/>
                <w:lang w:eastAsia="en-IN"/>
              </w:rPr>
              <w:t>0.00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3B2F5B64" w14:textId="77777777" w:rsidR="00EC2B4E" w:rsidRPr="00BB375B" w:rsidRDefault="00EC2B4E" w:rsidP="004720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14±</w:t>
            </w:r>
          </w:p>
          <w:p w14:paraId="22D1EBB0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6A4B890A" w14:textId="77777777" w:rsidR="00EC2B4E" w:rsidRPr="00BB375B" w:rsidRDefault="00EC2B4E" w:rsidP="004720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02±</w:t>
            </w:r>
          </w:p>
          <w:p w14:paraId="6ED5371F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005</w:t>
            </w:r>
          </w:p>
        </w:tc>
      </w:tr>
      <w:tr w:rsidR="00EC2B4E" w:rsidRPr="00BB375B" w14:paraId="5590D2E1" w14:textId="77777777" w:rsidTr="004720D2">
        <w:trPr>
          <w:trHeight w:val="28"/>
        </w:trPr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046DE4FC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RBD D389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06F64E8C" w14:textId="77777777" w:rsidR="00EC2B4E" w:rsidRPr="00BB375B" w:rsidRDefault="00EC2B4E" w:rsidP="004720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26±</w:t>
            </w:r>
          </w:p>
          <w:p w14:paraId="323010C6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79005371" w14:textId="77777777" w:rsidR="00EC2B4E" w:rsidRPr="00BB375B" w:rsidRDefault="00EC2B4E" w:rsidP="004720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74±</w:t>
            </w:r>
          </w:p>
          <w:p w14:paraId="1C8E1C40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12DE8304" w14:textId="77777777" w:rsidR="00EC2B4E" w:rsidRPr="00BB375B" w:rsidRDefault="00EC2B4E" w:rsidP="004720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38</w:t>
            </w:r>
          </w:p>
          <w:p w14:paraId="7D54FA07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eastAsia="Calibri" w:hAnsi="Calibri" w:cs="Times New Roman"/>
                <w:color w:val="000000"/>
                <w:kern w:val="24"/>
                <w:sz w:val="24"/>
                <w:szCs w:val="24"/>
                <w:lang w:eastAsia="en-IN"/>
              </w:rPr>
              <w:t>±</w:t>
            </w:r>
            <w:r w:rsidRPr="00BB375B">
              <w:rPr>
                <w:rFonts w:ascii="Times New Roman" w:eastAsia="Calibri" w:hAnsi="Calibri" w:cs="Times New Roman"/>
                <w:color w:val="000000"/>
                <w:kern w:val="24"/>
                <w:sz w:val="24"/>
                <w:szCs w:val="24"/>
                <w:lang w:eastAsia="en-IN"/>
              </w:rPr>
              <w:t>0.004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4008ECFB" w14:textId="77777777" w:rsidR="00EC2B4E" w:rsidRPr="00BB375B" w:rsidRDefault="00EC2B4E" w:rsidP="004720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42±</w:t>
            </w:r>
          </w:p>
          <w:p w14:paraId="31783E90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6D04EAEF" w14:textId="77777777" w:rsidR="00EC2B4E" w:rsidRPr="00BB375B" w:rsidRDefault="00EC2B4E" w:rsidP="004720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48±</w:t>
            </w:r>
          </w:p>
          <w:p w14:paraId="70B5BDBF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8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073D2A06" w14:textId="77777777" w:rsidR="00EC2B4E" w:rsidRPr="00BB375B" w:rsidRDefault="00EC2B4E" w:rsidP="004720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16</w:t>
            </w:r>
          </w:p>
          <w:p w14:paraId="5081CF5E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</w:pPr>
            <w:r w:rsidRPr="00BB375B">
              <w:rPr>
                <w:rFonts w:ascii="Times New Roman" w:eastAsia="Calibri" w:hAnsi="Calibri" w:cs="Times New Roman"/>
                <w:color w:val="000000"/>
                <w:kern w:val="24"/>
                <w:sz w:val="24"/>
                <w:szCs w:val="24"/>
                <w:lang w:eastAsia="en-IN"/>
              </w:rPr>
              <w:t>±</w:t>
            </w:r>
            <w:r w:rsidRPr="00BB375B">
              <w:rPr>
                <w:rFonts w:ascii="Times New Roman" w:eastAsia="Calibri" w:hAnsi="Calibri" w:cs="Times New Roman"/>
                <w:color w:val="000000"/>
                <w:kern w:val="24"/>
                <w:sz w:val="24"/>
                <w:szCs w:val="24"/>
                <w:lang w:eastAsia="en-IN"/>
              </w:rPr>
              <w:t>0.00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1EFD22EA" w14:textId="77777777" w:rsidR="00EC2B4E" w:rsidRPr="00BB375B" w:rsidRDefault="00EC2B4E" w:rsidP="004720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10±</w:t>
            </w:r>
          </w:p>
          <w:p w14:paraId="703135B5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4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2AE664A1" w14:textId="77777777" w:rsidR="00EC2B4E" w:rsidRPr="00BB375B" w:rsidRDefault="00EC2B4E" w:rsidP="004720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01±</w:t>
            </w:r>
          </w:p>
          <w:p w14:paraId="63AF4256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006</w:t>
            </w:r>
          </w:p>
        </w:tc>
      </w:tr>
      <w:tr w:rsidR="00EC2B4E" w:rsidRPr="00BB375B" w14:paraId="38BC41DF" w14:textId="77777777" w:rsidTr="004720D2">
        <w:trPr>
          <w:trHeight w:val="28"/>
        </w:trPr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2FF6E252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RBD L390M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2D5542CD" w14:textId="77777777" w:rsidR="00EC2B4E" w:rsidRPr="00BB375B" w:rsidRDefault="00EC2B4E" w:rsidP="004720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25±</w:t>
            </w:r>
          </w:p>
          <w:p w14:paraId="3AF0723D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355B57BE" w14:textId="77777777" w:rsidR="00EC2B4E" w:rsidRPr="00BB375B" w:rsidRDefault="00EC2B4E" w:rsidP="004720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75±</w:t>
            </w:r>
          </w:p>
          <w:p w14:paraId="0C41D5BD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54B17299" w14:textId="77777777" w:rsidR="00EC2B4E" w:rsidRPr="00BB375B" w:rsidRDefault="00EC2B4E" w:rsidP="004720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44</w:t>
            </w:r>
          </w:p>
          <w:p w14:paraId="3686479A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eastAsia="Calibri" w:hAnsi="Calibri" w:cs="Times New Roman"/>
                <w:color w:val="000000"/>
                <w:kern w:val="24"/>
                <w:sz w:val="24"/>
                <w:szCs w:val="24"/>
                <w:lang w:eastAsia="en-IN"/>
              </w:rPr>
              <w:t>±</w:t>
            </w:r>
            <w:r w:rsidRPr="00BB375B">
              <w:rPr>
                <w:rFonts w:ascii="Times New Roman" w:eastAsia="Calibri" w:hAnsi="Calibri" w:cs="Times New Roman"/>
                <w:color w:val="000000"/>
                <w:kern w:val="24"/>
                <w:sz w:val="24"/>
                <w:szCs w:val="24"/>
                <w:lang w:eastAsia="en-IN"/>
              </w:rPr>
              <w:t>0.002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5875A7A0" w14:textId="77777777" w:rsidR="00EC2B4E" w:rsidRPr="00BB375B" w:rsidRDefault="00EC2B4E" w:rsidP="004720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43±</w:t>
            </w:r>
          </w:p>
          <w:p w14:paraId="34AC864F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59A94EBA" w14:textId="77777777" w:rsidR="00EC2B4E" w:rsidRPr="00BB375B" w:rsidRDefault="00EC2B4E" w:rsidP="004720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47±</w:t>
            </w:r>
          </w:p>
          <w:p w14:paraId="4F3E2118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8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1D88624C" w14:textId="77777777" w:rsidR="00EC2B4E" w:rsidRPr="00BB375B" w:rsidRDefault="00EC2B4E" w:rsidP="004720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14</w:t>
            </w:r>
          </w:p>
          <w:p w14:paraId="142FC984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</w:pPr>
            <w:r w:rsidRPr="00BB375B">
              <w:rPr>
                <w:rFonts w:ascii="Times New Roman" w:eastAsia="Calibri" w:hAnsi="Calibri" w:cs="Times New Roman"/>
                <w:color w:val="000000"/>
                <w:kern w:val="24"/>
                <w:sz w:val="24"/>
                <w:szCs w:val="24"/>
                <w:lang w:eastAsia="en-IN"/>
              </w:rPr>
              <w:t>±</w:t>
            </w:r>
            <w:r w:rsidRPr="00BB375B">
              <w:rPr>
                <w:rFonts w:ascii="Times New Roman" w:eastAsia="Calibri" w:hAnsi="Calibri" w:cs="Times New Roman"/>
                <w:color w:val="000000"/>
                <w:kern w:val="24"/>
                <w:sz w:val="24"/>
                <w:szCs w:val="24"/>
                <w:lang w:eastAsia="en-IN"/>
              </w:rPr>
              <w:t>0.00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08528082" w14:textId="77777777" w:rsidR="00EC2B4E" w:rsidRPr="00BB375B" w:rsidRDefault="00EC2B4E" w:rsidP="004720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12±</w:t>
            </w:r>
          </w:p>
          <w:p w14:paraId="6018AD80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4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2DC50322" w14:textId="77777777" w:rsidR="00EC2B4E" w:rsidRPr="00BB375B" w:rsidRDefault="00EC2B4E" w:rsidP="004720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01±</w:t>
            </w:r>
          </w:p>
          <w:p w14:paraId="7A15FDF3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01</w:t>
            </w:r>
          </w:p>
        </w:tc>
      </w:tr>
      <w:tr w:rsidR="00EC2B4E" w:rsidRPr="00BB375B" w14:paraId="20770C5E" w14:textId="77777777" w:rsidTr="004720D2">
        <w:trPr>
          <w:trHeight w:val="28"/>
        </w:trPr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2937E5C0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RBD P527I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6075B324" w14:textId="77777777" w:rsidR="00EC2B4E" w:rsidRPr="00BB375B" w:rsidRDefault="00EC2B4E" w:rsidP="004720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35±</w:t>
            </w:r>
          </w:p>
          <w:p w14:paraId="1E66555B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56E53F67" w14:textId="77777777" w:rsidR="00EC2B4E" w:rsidRPr="00BB375B" w:rsidRDefault="00EC2B4E" w:rsidP="004720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65±</w:t>
            </w:r>
          </w:p>
          <w:p w14:paraId="33BE26DD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20E5BAF6" w14:textId="77777777" w:rsidR="00EC2B4E" w:rsidRPr="00BB375B" w:rsidRDefault="00EC2B4E" w:rsidP="004720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103</w:t>
            </w:r>
          </w:p>
          <w:p w14:paraId="28423E91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eastAsia="Calibri" w:hAnsi="Calibri" w:cs="Times New Roman"/>
                <w:color w:val="000000"/>
                <w:kern w:val="24"/>
                <w:sz w:val="24"/>
                <w:szCs w:val="24"/>
                <w:lang w:eastAsia="en-IN"/>
              </w:rPr>
              <w:t>±</w:t>
            </w:r>
            <w:r w:rsidRPr="00BB375B">
              <w:rPr>
                <w:rFonts w:ascii="Times New Roman" w:eastAsia="Calibri" w:hAnsi="Calibri" w:cs="Times New Roman"/>
                <w:color w:val="000000"/>
                <w:kern w:val="24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10671A4B" w14:textId="77777777" w:rsidR="00EC2B4E" w:rsidRPr="00BB375B" w:rsidRDefault="00EC2B4E" w:rsidP="004720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33±</w:t>
            </w:r>
          </w:p>
          <w:p w14:paraId="5E686C03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670494D7" w14:textId="77777777" w:rsidR="00EC2B4E" w:rsidRPr="00BB375B" w:rsidRDefault="00EC2B4E" w:rsidP="004720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52±</w:t>
            </w:r>
          </w:p>
          <w:p w14:paraId="35CEEF92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5EC98A5B" w14:textId="77777777" w:rsidR="00EC2B4E" w:rsidRPr="00BB375B" w:rsidRDefault="00EC2B4E" w:rsidP="004720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13</w:t>
            </w:r>
          </w:p>
          <w:p w14:paraId="74CDA87C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</w:pPr>
            <w:r w:rsidRPr="00BB375B">
              <w:rPr>
                <w:rFonts w:ascii="Times New Roman" w:eastAsia="Calibri" w:hAnsi="Calibri" w:cs="Times New Roman"/>
                <w:color w:val="000000"/>
                <w:kern w:val="24"/>
                <w:sz w:val="24"/>
                <w:szCs w:val="24"/>
                <w:lang w:eastAsia="en-IN"/>
              </w:rPr>
              <w:t>±</w:t>
            </w:r>
            <w:r w:rsidRPr="00BB375B">
              <w:rPr>
                <w:rFonts w:ascii="Times New Roman" w:eastAsia="Calibri" w:hAnsi="Calibri" w:cs="Times New Roman"/>
                <w:color w:val="000000"/>
                <w:kern w:val="24"/>
                <w:sz w:val="24"/>
                <w:szCs w:val="24"/>
                <w:lang w:eastAsia="en-IN"/>
              </w:rPr>
              <w:t>0.00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10C59EAD" w14:textId="77777777" w:rsidR="00EC2B4E" w:rsidRPr="00BB375B" w:rsidRDefault="00EC2B4E" w:rsidP="004720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15±</w:t>
            </w:r>
          </w:p>
          <w:p w14:paraId="08650F9E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2814DFCA" w14:textId="77777777" w:rsidR="00EC2B4E" w:rsidRPr="00BB375B" w:rsidRDefault="00EC2B4E" w:rsidP="004720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01±</w:t>
            </w:r>
          </w:p>
          <w:p w14:paraId="43DA157C" w14:textId="77777777" w:rsidR="00EC2B4E" w:rsidRPr="00BB375B" w:rsidRDefault="00EC2B4E" w:rsidP="004720D2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</w:pPr>
            <w:r w:rsidRPr="00BB37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007</w:t>
            </w:r>
          </w:p>
        </w:tc>
      </w:tr>
    </w:tbl>
    <w:p w14:paraId="447A2C3E" w14:textId="6F2CFF3A" w:rsidR="00EC2B4E" w:rsidRPr="00BB375B" w:rsidRDefault="00EC2B4E" w:rsidP="00EC2B4E">
      <w:pPr>
        <w:ind w:right="-29"/>
        <w:jc w:val="both"/>
        <w:rPr>
          <w:rFonts w:ascii="Times New Roman" w:hAnsi="Times New Roman" w:cs="Times New Roman"/>
          <w:sz w:val="24"/>
          <w:szCs w:val="24"/>
        </w:rPr>
      </w:pPr>
      <w:r w:rsidRPr="00BB37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B375B">
        <w:rPr>
          <w:rFonts w:ascii="Times New Roman" w:hAnsi="Times New Roman" w:cs="Times New Roman"/>
          <w:sz w:val="24"/>
          <w:szCs w:val="24"/>
        </w:rPr>
        <w:t>Reported standard errors are derived from two independent experiments, each performed in duplicates.</w:t>
      </w:r>
    </w:p>
    <w:sectPr w:rsidR="00EC2B4E" w:rsidRPr="00BB375B" w:rsidSect="00801011">
      <w:footerReference w:type="default" r:id="rId8"/>
      <w:pgSz w:w="11906" w:h="16838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72E557" w16cex:dateUtc="2022-07-08T11:48:00Z"/>
  <w16cex:commentExtensible w16cex:durableId="26733F63" w16cex:dateUtc="2022-07-08T18:1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C11A7F" w14:textId="77777777" w:rsidR="00C63BFF" w:rsidRDefault="00C63BFF" w:rsidP="009F78C2">
      <w:pPr>
        <w:spacing w:after="0" w:line="240" w:lineRule="auto"/>
      </w:pPr>
      <w:r>
        <w:separator/>
      </w:r>
    </w:p>
  </w:endnote>
  <w:endnote w:type="continuationSeparator" w:id="0">
    <w:p w14:paraId="03F4526A" w14:textId="77777777" w:rsidR="00C63BFF" w:rsidRDefault="00C63BFF" w:rsidP="009F78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erif">
    <w:altName w:val="Times New Roman"/>
    <w:charset w:val="01"/>
    <w:family w:val="roman"/>
    <w:pitch w:val="variable"/>
  </w:font>
  <w:font w:name="Source Han Sans CN Regular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886879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728285" w14:textId="2B5F8C46" w:rsidR="00437FA1" w:rsidRDefault="00437F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6CA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F90669" w14:textId="77777777" w:rsidR="00437FA1" w:rsidRDefault="00437F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406624" w14:textId="77777777" w:rsidR="00C63BFF" w:rsidRDefault="00C63BFF" w:rsidP="009F78C2">
      <w:pPr>
        <w:spacing w:after="0" w:line="240" w:lineRule="auto"/>
      </w:pPr>
      <w:r>
        <w:separator/>
      </w:r>
    </w:p>
  </w:footnote>
  <w:footnote w:type="continuationSeparator" w:id="0">
    <w:p w14:paraId="2ACAF80A" w14:textId="77777777" w:rsidR="00C63BFF" w:rsidRDefault="00C63BFF" w:rsidP="009F78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E26766"/>
    <w:multiLevelType w:val="hybridMultilevel"/>
    <w:tmpl w:val="F15E565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4A3EC5"/>
    <w:multiLevelType w:val="hybridMultilevel"/>
    <w:tmpl w:val="4F840610"/>
    <w:lvl w:ilvl="0" w:tplc="E236B54A">
      <w:start w:val="1"/>
      <w:numFmt w:val="decimal"/>
      <w:lvlText w:val="%1."/>
      <w:lvlJc w:val="left"/>
      <w:pPr>
        <w:ind w:left="720" w:hanging="360"/>
      </w:pPr>
      <w:rPr>
        <w:rFonts w:hint="default"/>
        <w:b/>
        <w:kern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2D018E"/>
    <w:multiLevelType w:val="hybridMultilevel"/>
    <w:tmpl w:val="AE28D2CA"/>
    <w:lvl w:ilvl="0" w:tplc="645C7ABA">
      <w:start w:val="8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9D3740"/>
    <w:multiLevelType w:val="hybridMultilevel"/>
    <w:tmpl w:val="2C04FFC2"/>
    <w:lvl w:ilvl="0" w:tplc="749E5542">
      <w:start w:val="1"/>
      <w:numFmt w:val="decimal"/>
      <w:lvlText w:val="%1."/>
      <w:lvlJc w:val="left"/>
      <w:pPr>
        <w:ind w:left="1005" w:hanging="645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4708DB"/>
    <w:multiLevelType w:val="hybridMultilevel"/>
    <w:tmpl w:val="C424189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F97D75"/>
    <w:multiLevelType w:val="hybridMultilevel"/>
    <w:tmpl w:val="883E459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1440"/>
    <w:rsid w:val="00000C9C"/>
    <w:rsid w:val="00001C4C"/>
    <w:rsid w:val="00003FF1"/>
    <w:rsid w:val="00010E5F"/>
    <w:rsid w:val="00011E7B"/>
    <w:rsid w:val="00014D4F"/>
    <w:rsid w:val="0001511A"/>
    <w:rsid w:val="00022834"/>
    <w:rsid w:val="0002424D"/>
    <w:rsid w:val="0002490F"/>
    <w:rsid w:val="00025867"/>
    <w:rsid w:val="00025BAB"/>
    <w:rsid w:val="00025BD3"/>
    <w:rsid w:val="0003106E"/>
    <w:rsid w:val="00031F2F"/>
    <w:rsid w:val="00034CBF"/>
    <w:rsid w:val="00035E0B"/>
    <w:rsid w:val="00040E6F"/>
    <w:rsid w:val="000434AC"/>
    <w:rsid w:val="00043D79"/>
    <w:rsid w:val="00045833"/>
    <w:rsid w:val="00047BE2"/>
    <w:rsid w:val="000502EF"/>
    <w:rsid w:val="000520FB"/>
    <w:rsid w:val="0005462E"/>
    <w:rsid w:val="00054A46"/>
    <w:rsid w:val="00054B41"/>
    <w:rsid w:val="00056D6F"/>
    <w:rsid w:val="00057828"/>
    <w:rsid w:val="0006113F"/>
    <w:rsid w:val="00062969"/>
    <w:rsid w:val="00062E70"/>
    <w:rsid w:val="00063DAA"/>
    <w:rsid w:val="00064978"/>
    <w:rsid w:val="00066DFF"/>
    <w:rsid w:val="00066F77"/>
    <w:rsid w:val="00067B35"/>
    <w:rsid w:val="00073363"/>
    <w:rsid w:val="000765C8"/>
    <w:rsid w:val="00077AC9"/>
    <w:rsid w:val="0008105B"/>
    <w:rsid w:val="00086BEA"/>
    <w:rsid w:val="000912F1"/>
    <w:rsid w:val="00093E49"/>
    <w:rsid w:val="000A0997"/>
    <w:rsid w:val="000B183E"/>
    <w:rsid w:val="000B1D39"/>
    <w:rsid w:val="000B2858"/>
    <w:rsid w:val="000B3908"/>
    <w:rsid w:val="000B6F7B"/>
    <w:rsid w:val="000B73FD"/>
    <w:rsid w:val="000C47DF"/>
    <w:rsid w:val="000C5223"/>
    <w:rsid w:val="000D30E5"/>
    <w:rsid w:val="000D34AA"/>
    <w:rsid w:val="000D482F"/>
    <w:rsid w:val="000D6762"/>
    <w:rsid w:val="000E4218"/>
    <w:rsid w:val="000E4573"/>
    <w:rsid w:val="000E5E81"/>
    <w:rsid w:val="000E7344"/>
    <w:rsid w:val="000F0A29"/>
    <w:rsid w:val="000F6D69"/>
    <w:rsid w:val="000F705E"/>
    <w:rsid w:val="001017AC"/>
    <w:rsid w:val="00104DC4"/>
    <w:rsid w:val="0010595C"/>
    <w:rsid w:val="00105F30"/>
    <w:rsid w:val="00107F2D"/>
    <w:rsid w:val="00110998"/>
    <w:rsid w:val="00110DE8"/>
    <w:rsid w:val="00111BFC"/>
    <w:rsid w:val="00112A6C"/>
    <w:rsid w:val="0011384C"/>
    <w:rsid w:val="001230B3"/>
    <w:rsid w:val="001234BC"/>
    <w:rsid w:val="00123C39"/>
    <w:rsid w:val="00124235"/>
    <w:rsid w:val="001276A6"/>
    <w:rsid w:val="00131133"/>
    <w:rsid w:val="001442AE"/>
    <w:rsid w:val="001458F0"/>
    <w:rsid w:val="00145A38"/>
    <w:rsid w:val="0014651E"/>
    <w:rsid w:val="00150127"/>
    <w:rsid w:val="00154C7C"/>
    <w:rsid w:val="00154C9C"/>
    <w:rsid w:val="001554C5"/>
    <w:rsid w:val="001607AC"/>
    <w:rsid w:val="00160E8F"/>
    <w:rsid w:val="00162BCA"/>
    <w:rsid w:val="00162C8C"/>
    <w:rsid w:val="00162E9E"/>
    <w:rsid w:val="001664B2"/>
    <w:rsid w:val="00167337"/>
    <w:rsid w:val="00170DC1"/>
    <w:rsid w:val="00171E14"/>
    <w:rsid w:val="00175115"/>
    <w:rsid w:val="001761EA"/>
    <w:rsid w:val="00182A44"/>
    <w:rsid w:val="0018378D"/>
    <w:rsid w:val="001843EA"/>
    <w:rsid w:val="001856B5"/>
    <w:rsid w:val="0018580C"/>
    <w:rsid w:val="0018634F"/>
    <w:rsid w:val="001909CC"/>
    <w:rsid w:val="001973B0"/>
    <w:rsid w:val="00197689"/>
    <w:rsid w:val="001A00AC"/>
    <w:rsid w:val="001A0C00"/>
    <w:rsid w:val="001A0F60"/>
    <w:rsid w:val="001A1497"/>
    <w:rsid w:val="001A150C"/>
    <w:rsid w:val="001A3B17"/>
    <w:rsid w:val="001A4FE5"/>
    <w:rsid w:val="001A5F1E"/>
    <w:rsid w:val="001B2099"/>
    <w:rsid w:val="001B644F"/>
    <w:rsid w:val="001B6E6B"/>
    <w:rsid w:val="001C07C7"/>
    <w:rsid w:val="001C1BB6"/>
    <w:rsid w:val="001C5103"/>
    <w:rsid w:val="001C628D"/>
    <w:rsid w:val="001C78FA"/>
    <w:rsid w:val="001D0779"/>
    <w:rsid w:val="001D2896"/>
    <w:rsid w:val="001D7A21"/>
    <w:rsid w:val="001E285A"/>
    <w:rsid w:val="001E6FD6"/>
    <w:rsid w:val="001F0974"/>
    <w:rsid w:val="001F2B62"/>
    <w:rsid w:val="001F30BC"/>
    <w:rsid w:val="001F3B61"/>
    <w:rsid w:val="00202141"/>
    <w:rsid w:val="00203794"/>
    <w:rsid w:val="002043B2"/>
    <w:rsid w:val="002049C1"/>
    <w:rsid w:val="00210721"/>
    <w:rsid w:val="00216607"/>
    <w:rsid w:val="00216A87"/>
    <w:rsid w:val="002171E7"/>
    <w:rsid w:val="00217FDD"/>
    <w:rsid w:val="00226704"/>
    <w:rsid w:val="00234CA2"/>
    <w:rsid w:val="00234F42"/>
    <w:rsid w:val="00235866"/>
    <w:rsid w:val="002413F6"/>
    <w:rsid w:val="002420C5"/>
    <w:rsid w:val="002422D8"/>
    <w:rsid w:val="002436AD"/>
    <w:rsid w:val="00246105"/>
    <w:rsid w:val="00246ABE"/>
    <w:rsid w:val="0025025D"/>
    <w:rsid w:val="00250269"/>
    <w:rsid w:val="0025302F"/>
    <w:rsid w:val="002551C7"/>
    <w:rsid w:val="00257E30"/>
    <w:rsid w:val="00260F4F"/>
    <w:rsid w:val="00261A67"/>
    <w:rsid w:val="0026332F"/>
    <w:rsid w:val="00264F43"/>
    <w:rsid w:val="00265757"/>
    <w:rsid w:val="002658FD"/>
    <w:rsid w:val="00271E34"/>
    <w:rsid w:val="00277886"/>
    <w:rsid w:val="0028060B"/>
    <w:rsid w:val="00286BDA"/>
    <w:rsid w:val="00290926"/>
    <w:rsid w:val="002909D1"/>
    <w:rsid w:val="002916F8"/>
    <w:rsid w:val="00296004"/>
    <w:rsid w:val="00296F67"/>
    <w:rsid w:val="002976CD"/>
    <w:rsid w:val="002A1CCF"/>
    <w:rsid w:val="002A4599"/>
    <w:rsid w:val="002A479D"/>
    <w:rsid w:val="002A4D7C"/>
    <w:rsid w:val="002A7CF7"/>
    <w:rsid w:val="002B0CE0"/>
    <w:rsid w:val="002B2FA7"/>
    <w:rsid w:val="002B77EA"/>
    <w:rsid w:val="002B7ABD"/>
    <w:rsid w:val="002C29EE"/>
    <w:rsid w:val="002C2C68"/>
    <w:rsid w:val="002C3435"/>
    <w:rsid w:val="002C3451"/>
    <w:rsid w:val="002C69C0"/>
    <w:rsid w:val="002C72B2"/>
    <w:rsid w:val="002D26EE"/>
    <w:rsid w:val="002E186E"/>
    <w:rsid w:val="002E1F53"/>
    <w:rsid w:val="002F0555"/>
    <w:rsid w:val="002F114B"/>
    <w:rsid w:val="002F1462"/>
    <w:rsid w:val="00301B58"/>
    <w:rsid w:val="003031EC"/>
    <w:rsid w:val="00306760"/>
    <w:rsid w:val="003121A3"/>
    <w:rsid w:val="00312BDF"/>
    <w:rsid w:val="003146ED"/>
    <w:rsid w:val="00314A7D"/>
    <w:rsid w:val="0031565C"/>
    <w:rsid w:val="00316263"/>
    <w:rsid w:val="00317D11"/>
    <w:rsid w:val="00317E52"/>
    <w:rsid w:val="0032035D"/>
    <w:rsid w:val="00323136"/>
    <w:rsid w:val="00323F0A"/>
    <w:rsid w:val="00324840"/>
    <w:rsid w:val="00325B34"/>
    <w:rsid w:val="003269C7"/>
    <w:rsid w:val="003328BE"/>
    <w:rsid w:val="00332E52"/>
    <w:rsid w:val="00333075"/>
    <w:rsid w:val="003361D3"/>
    <w:rsid w:val="0034580B"/>
    <w:rsid w:val="0034700C"/>
    <w:rsid w:val="00350289"/>
    <w:rsid w:val="003507F2"/>
    <w:rsid w:val="00354F7D"/>
    <w:rsid w:val="00355D7B"/>
    <w:rsid w:val="00357340"/>
    <w:rsid w:val="00360759"/>
    <w:rsid w:val="00360FE2"/>
    <w:rsid w:val="00361CBF"/>
    <w:rsid w:val="00370C2D"/>
    <w:rsid w:val="003740BA"/>
    <w:rsid w:val="0037417D"/>
    <w:rsid w:val="003752A3"/>
    <w:rsid w:val="00377653"/>
    <w:rsid w:val="003838D4"/>
    <w:rsid w:val="0039437F"/>
    <w:rsid w:val="003A10DB"/>
    <w:rsid w:val="003A1A0A"/>
    <w:rsid w:val="003A1D08"/>
    <w:rsid w:val="003A3260"/>
    <w:rsid w:val="003A424A"/>
    <w:rsid w:val="003A5254"/>
    <w:rsid w:val="003A6693"/>
    <w:rsid w:val="003B0E45"/>
    <w:rsid w:val="003B59BD"/>
    <w:rsid w:val="003B6AD4"/>
    <w:rsid w:val="003B7648"/>
    <w:rsid w:val="003C1489"/>
    <w:rsid w:val="003C51E2"/>
    <w:rsid w:val="003C66ED"/>
    <w:rsid w:val="003C6B69"/>
    <w:rsid w:val="003C76ED"/>
    <w:rsid w:val="003C7A0E"/>
    <w:rsid w:val="003D0011"/>
    <w:rsid w:val="003D0A07"/>
    <w:rsid w:val="003D128A"/>
    <w:rsid w:val="003D1440"/>
    <w:rsid w:val="003D3B4E"/>
    <w:rsid w:val="003D46CE"/>
    <w:rsid w:val="003E52C6"/>
    <w:rsid w:val="003F027E"/>
    <w:rsid w:val="003F2028"/>
    <w:rsid w:val="0040065D"/>
    <w:rsid w:val="004018F4"/>
    <w:rsid w:val="00410DD8"/>
    <w:rsid w:val="004110A3"/>
    <w:rsid w:val="00411268"/>
    <w:rsid w:val="00415D2D"/>
    <w:rsid w:val="004176B9"/>
    <w:rsid w:val="00432157"/>
    <w:rsid w:val="0043701E"/>
    <w:rsid w:val="00437FA1"/>
    <w:rsid w:val="00440690"/>
    <w:rsid w:val="004407A5"/>
    <w:rsid w:val="004407F5"/>
    <w:rsid w:val="00442315"/>
    <w:rsid w:val="00442E75"/>
    <w:rsid w:val="0044702E"/>
    <w:rsid w:val="00452ACA"/>
    <w:rsid w:val="00452DD6"/>
    <w:rsid w:val="00454638"/>
    <w:rsid w:val="00457E40"/>
    <w:rsid w:val="0046057C"/>
    <w:rsid w:val="00466FA6"/>
    <w:rsid w:val="004720D2"/>
    <w:rsid w:val="004742DD"/>
    <w:rsid w:val="00474813"/>
    <w:rsid w:val="0047658C"/>
    <w:rsid w:val="00477AA1"/>
    <w:rsid w:val="0048148E"/>
    <w:rsid w:val="00482D23"/>
    <w:rsid w:val="00482DE2"/>
    <w:rsid w:val="00484602"/>
    <w:rsid w:val="00485C1C"/>
    <w:rsid w:val="004919E1"/>
    <w:rsid w:val="004959CE"/>
    <w:rsid w:val="00497558"/>
    <w:rsid w:val="00497B20"/>
    <w:rsid w:val="00497FAB"/>
    <w:rsid w:val="004A107E"/>
    <w:rsid w:val="004A159F"/>
    <w:rsid w:val="004A345A"/>
    <w:rsid w:val="004B0120"/>
    <w:rsid w:val="004B1479"/>
    <w:rsid w:val="004B7BB4"/>
    <w:rsid w:val="004C5DDE"/>
    <w:rsid w:val="004C78F5"/>
    <w:rsid w:val="004D001A"/>
    <w:rsid w:val="004D1EE0"/>
    <w:rsid w:val="004D2AB3"/>
    <w:rsid w:val="004D312C"/>
    <w:rsid w:val="004D533B"/>
    <w:rsid w:val="004D706C"/>
    <w:rsid w:val="004E2E95"/>
    <w:rsid w:val="004E547D"/>
    <w:rsid w:val="004E6CDE"/>
    <w:rsid w:val="004F20B4"/>
    <w:rsid w:val="004F61A3"/>
    <w:rsid w:val="004F7157"/>
    <w:rsid w:val="005020A3"/>
    <w:rsid w:val="00513487"/>
    <w:rsid w:val="0051526E"/>
    <w:rsid w:val="00515A7B"/>
    <w:rsid w:val="0052387E"/>
    <w:rsid w:val="005270FD"/>
    <w:rsid w:val="00530DE8"/>
    <w:rsid w:val="00531DD0"/>
    <w:rsid w:val="005323B9"/>
    <w:rsid w:val="00536742"/>
    <w:rsid w:val="005368AA"/>
    <w:rsid w:val="00537881"/>
    <w:rsid w:val="00540471"/>
    <w:rsid w:val="005427C5"/>
    <w:rsid w:val="005462A9"/>
    <w:rsid w:val="00547525"/>
    <w:rsid w:val="0055078C"/>
    <w:rsid w:val="0055722E"/>
    <w:rsid w:val="00557834"/>
    <w:rsid w:val="00561939"/>
    <w:rsid w:val="00563AD5"/>
    <w:rsid w:val="00564684"/>
    <w:rsid w:val="005646FE"/>
    <w:rsid w:val="005675B3"/>
    <w:rsid w:val="00567FD5"/>
    <w:rsid w:val="00571FFA"/>
    <w:rsid w:val="00574E58"/>
    <w:rsid w:val="00582B62"/>
    <w:rsid w:val="0058425C"/>
    <w:rsid w:val="00586CE7"/>
    <w:rsid w:val="00586FB0"/>
    <w:rsid w:val="00587EFA"/>
    <w:rsid w:val="0059029F"/>
    <w:rsid w:val="0059497B"/>
    <w:rsid w:val="005951AB"/>
    <w:rsid w:val="00596046"/>
    <w:rsid w:val="005A1FEE"/>
    <w:rsid w:val="005A4E91"/>
    <w:rsid w:val="005B4F1E"/>
    <w:rsid w:val="005B7671"/>
    <w:rsid w:val="005C0979"/>
    <w:rsid w:val="005C1189"/>
    <w:rsid w:val="005C4AEA"/>
    <w:rsid w:val="005C541C"/>
    <w:rsid w:val="005D2A43"/>
    <w:rsid w:val="005D3A63"/>
    <w:rsid w:val="005D3B74"/>
    <w:rsid w:val="005D4DC9"/>
    <w:rsid w:val="005E1BA1"/>
    <w:rsid w:val="005E2908"/>
    <w:rsid w:val="005E3CDC"/>
    <w:rsid w:val="005E4322"/>
    <w:rsid w:val="005E6296"/>
    <w:rsid w:val="005E73B1"/>
    <w:rsid w:val="005F3EF0"/>
    <w:rsid w:val="00602A3A"/>
    <w:rsid w:val="00603BE8"/>
    <w:rsid w:val="006142E0"/>
    <w:rsid w:val="00621A73"/>
    <w:rsid w:val="00621D0C"/>
    <w:rsid w:val="00622EC5"/>
    <w:rsid w:val="006249B1"/>
    <w:rsid w:val="00625591"/>
    <w:rsid w:val="0062761A"/>
    <w:rsid w:val="00627BF0"/>
    <w:rsid w:val="00630657"/>
    <w:rsid w:val="006309BB"/>
    <w:rsid w:val="006320F4"/>
    <w:rsid w:val="00632FC0"/>
    <w:rsid w:val="006407D7"/>
    <w:rsid w:val="00643864"/>
    <w:rsid w:val="00646DE1"/>
    <w:rsid w:val="0065470B"/>
    <w:rsid w:val="0066431D"/>
    <w:rsid w:val="00670E27"/>
    <w:rsid w:val="0067244C"/>
    <w:rsid w:val="0067314E"/>
    <w:rsid w:val="00673657"/>
    <w:rsid w:val="00674A5F"/>
    <w:rsid w:val="00676863"/>
    <w:rsid w:val="0067708D"/>
    <w:rsid w:val="00680E34"/>
    <w:rsid w:val="0068247B"/>
    <w:rsid w:val="00684846"/>
    <w:rsid w:val="0068573B"/>
    <w:rsid w:val="00685ED9"/>
    <w:rsid w:val="0069391A"/>
    <w:rsid w:val="00694AC1"/>
    <w:rsid w:val="006A01F4"/>
    <w:rsid w:val="006A597B"/>
    <w:rsid w:val="006A77EA"/>
    <w:rsid w:val="006A795C"/>
    <w:rsid w:val="006A7AA5"/>
    <w:rsid w:val="006B08CD"/>
    <w:rsid w:val="006B1242"/>
    <w:rsid w:val="006B1CD8"/>
    <w:rsid w:val="006B5279"/>
    <w:rsid w:val="006B57E8"/>
    <w:rsid w:val="006B5B72"/>
    <w:rsid w:val="006B7862"/>
    <w:rsid w:val="006B7A8E"/>
    <w:rsid w:val="006C54A8"/>
    <w:rsid w:val="006C5956"/>
    <w:rsid w:val="006C5CA8"/>
    <w:rsid w:val="006D320E"/>
    <w:rsid w:val="006E4025"/>
    <w:rsid w:val="006E482B"/>
    <w:rsid w:val="006F1307"/>
    <w:rsid w:val="006F4285"/>
    <w:rsid w:val="006F53BC"/>
    <w:rsid w:val="006F5720"/>
    <w:rsid w:val="006F680E"/>
    <w:rsid w:val="006F6F49"/>
    <w:rsid w:val="00701744"/>
    <w:rsid w:val="00701E37"/>
    <w:rsid w:val="00704923"/>
    <w:rsid w:val="00705927"/>
    <w:rsid w:val="00707C0C"/>
    <w:rsid w:val="00707E67"/>
    <w:rsid w:val="00711933"/>
    <w:rsid w:val="007123C3"/>
    <w:rsid w:val="007226FC"/>
    <w:rsid w:val="0072388E"/>
    <w:rsid w:val="007268CB"/>
    <w:rsid w:val="00731FA6"/>
    <w:rsid w:val="00734455"/>
    <w:rsid w:val="007348F1"/>
    <w:rsid w:val="00736B02"/>
    <w:rsid w:val="00737401"/>
    <w:rsid w:val="00745159"/>
    <w:rsid w:val="0074727C"/>
    <w:rsid w:val="007479C4"/>
    <w:rsid w:val="00747C78"/>
    <w:rsid w:val="00752C32"/>
    <w:rsid w:val="00752C5F"/>
    <w:rsid w:val="00757C30"/>
    <w:rsid w:val="00760BDB"/>
    <w:rsid w:val="00764BC7"/>
    <w:rsid w:val="0077283A"/>
    <w:rsid w:val="0077412D"/>
    <w:rsid w:val="007758A5"/>
    <w:rsid w:val="00780F81"/>
    <w:rsid w:val="007819E3"/>
    <w:rsid w:val="00781DF0"/>
    <w:rsid w:val="00791FEC"/>
    <w:rsid w:val="007959C5"/>
    <w:rsid w:val="00795DC1"/>
    <w:rsid w:val="00795EC1"/>
    <w:rsid w:val="0079615C"/>
    <w:rsid w:val="0079637C"/>
    <w:rsid w:val="007A2FB5"/>
    <w:rsid w:val="007A36BB"/>
    <w:rsid w:val="007A4EDF"/>
    <w:rsid w:val="007A5901"/>
    <w:rsid w:val="007B15B0"/>
    <w:rsid w:val="007B27B9"/>
    <w:rsid w:val="007B49D3"/>
    <w:rsid w:val="007B524A"/>
    <w:rsid w:val="007B61DC"/>
    <w:rsid w:val="007B6365"/>
    <w:rsid w:val="007B7E6F"/>
    <w:rsid w:val="007C06F8"/>
    <w:rsid w:val="007C3B54"/>
    <w:rsid w:val="007C54B3"/>
    <w:rsid w:val="007C61D8"/>
    <w:rsid w:val="007C6830"/>
    <w:rsid w:val="007D0200"/>
    <w:rsid w:val="007D786D"/>
    <w:rsid w:val="007D7BBF"/>
    <w:rsid w:val="007E4155"/>
    <w:rsid w:val="007E4D3E"/>
    <w:rsid w:val="007F136E"/>
    <w:rsid w:val="007F466A"/>
    <w:rsid w:val="008000F8"/>
    <w:rsid w:val="00801011"/>
    <w:rsid w:val="008031D6"/>
    <w:rsid w:val="0080404A"/>
    <w:rsid w:val="00806633"/>
    <w:rsid w:val="00812E33"/>
    <w:rsid w:val="00813BD4"/>
    <w:rsid w:val="008206E9"/>
    <w:rsid w:val="00822014"/>
    <w:rsid w:val="00822ECF"/>
    <w:rsid w:val="00825905"/>
    <w:rsid w:val="00827EA1"/>
    <w:rsid w:val="0083087B"/>
    <w:rsid w:val="00831244"/>
    <w:rsid w:val="008320B3"/>
    <w:rsid w:val="00832944"/>
    <w:rsid w:val="0083299E"/>
    <w:rsid w:val="00832B93"/>
    <w:rsid w:val="0083479E"/>
    <w:rsid w:val="00837A9F"/>
    <w:rsid w:val="008411A0"/>
    <w:rsid w:val="00843C8F"/>
    <w:rsid w:val="00845775"/>
    <w:rsid w:val="008508FA"/>
    <w:rsid w:val="00851577"/>
    <w:rsid w:val="008518A1"/>
    <w:rsid w:val="008518C3"/>
    <w:rsid w:val="00860639"/>
    <w:rsid w:val="00860FCF"/>
    <w:rsid w:val="008624AA"/>
    <w:rsid w:val="00864083"/>
    <w:rsid w:val="00866D89"/>
    <w:rsid w:val="00871547"/>
    <w:rsid w:val="00873EB4"/>
    <w:rsid w:val="0088007A"/>
    <w:rsid w:val="00880295"/>
    <w:rsid w:val="008871CB"/>
    <w:rsid w:val="0089763D"/>
    <w:rsid w:val="008A0693"/>
    <w:rsid w:val="008A16A8"/>
    <w:rsid w:val="008B115B"/>
    <w:rsid w:val="008B3AF8"/>
    <w:rsid w:val="008B3EE9"/>
    <w:rsid w:val="008B6D12"/>
    <w:rsid w:val="008C101D"/>
    <w:rsid w:val="008C12D6"/>
    <w:rsid w:val="008C2CA9"/>
    <w:rsid w:val="008C2FE6"/>
    <w:rsid w:val="008C4171"/>
    <w:rsid w:val="008C52CF"/>
    <w:rsid w:val="008D07AF"/>
    <w:rsid w:val="008D2F1C"/>
    <w:rsid w:val="008E5424"/>
    <w:rsid w:val="008E7570"/>
    <w:rsid w:val="008F39D6"/>
    <w:rsid w:val="008F42E9"/>
    <w:rsid w:val="00903539"/>
    <w:rsid w:val="00910138"/>
    <w:rsid w:val="0091346A"/>
    <w:rsid w:val="00913AAF"/>
    <w:rsid w:val="00915933"/>
    <w:rsid w:val="00920FB5"/>
    <w:rsid w:val="00921F3A"/>
    <w:rsid w:val="00925861"/>
    <w:rsid w:val="00926BB8"/>
    <w:rsid w:val="00932B9D"/>
    <w:rsid w:val="00932D8B"/>
    <w:rsid w:val="009352C1"/>
    <w:rsid w:val="009354EA"/>
    <w:rsid w:val="00937B7F"/>
    <w:rsid w:val="00941C4C"/>
    <w:rsid w:val="009422CC"/>
    <w:rsid w:val="00947328"/>
    <w:rsid w:val="009474D6"/>
    <w:rsid w:val="0095204B"/>
    <w:rsid w:val="00957064"/>
    <w:rsid w:val="00961AC2"/>
    <w:rsid w:val="00963886"/>
    <w:rsid w:val="0096552C"/>
    <w:rsid w:val="00965AC6"/>
    <w:rsid w:val="00966D63"/>
    <w:rsid w:val="00970C15"/>
    <w:rsid w:val="00976191"/>
    <w:rsid w:val="009801CB"/>
    <w:rsid w:val="00982116"/>
    <w:rsid w:val="00986B1D"/>
    <w:rsid w:val="0099315F"/>
    <w:rsid w:val="0099581A"/>
    <w:rsid w:val="00995ACA"/>
    <w:rsid w:val="009A0338"/>
    <w:rsid w:val="009A0C58"/>
    <w:rsid w:val="009A119A"/>
    <w:rsid w:val="009A1334"/>
    <w:rsid w:val="009A255F"/>
    <w:rsid w:val="009A42FB"/>
    <w:rsid w:val="009A7CF1"/>
    <w:rsid w:val="009A7EB1"/>
    <w:rsid w:val="009B3544"/>
    <w:rsid w:val="009B3B47"/>
    <w:rsid w:val="009B4E27"/>
    <w:rsid w:val="009B6A68"/>
    <w:rsid w:val="009B706E"/>
    <w:rsid w:val="009C5956"/>
    <w:rsid w:val="009C5BD1"/>
    <w:rsid w:val="009C64BE"/>
    <w:rsid w:val="009C692B"/>
    <w:rsid w:val="009C6D8E"/>
    <w:rsid w:val="009D0CC9"/>
    <w:rsid w:val="009E2005"/>
    <w:rsid w:val="009E3654"/>
    <w:rsid w:val="009E42D7"/>
    <w:rsid w:val="009E63E5"/>
    <w:rsid w:val="009F1D73"/>
    <w:rsid w:val="009F3DF7"/>
    <w:rsid w:val="009F558F"/>
    <w:rsid w:val="009F78C2"/>
    <w:rsid w:val="00A07BE7"/>
    <w:rsid w:val="00A07BF5"/>
    <w:rsid w:val="00A10597"/>
    <w:rsid w:val="00A1101C"/>
    <w:rsid w:val="00A153CD"/>
    <w:rsid w:val="00A16611"/>
    <w:rsid w:val="00A16A30"/>
    <w:rsid w:val="00A1796B"/>
    <w:rsid w:val="00A27610"/>
    <w:rsid w:val="00A35FEC"/>
    <w:rsid w:val="00A3758B"/>
    <w:rsid w:val="00A43D0D"/>
    <w:rsid w:val="00A44401"/>
    <w:rsid w:val="00A447F8"/>
    <w:rsid w:val="00A45142"/>
    <w:rsid w:val="00A4677C"/>
    <w:rsid w:val="00A55DF7"/>
    <w:rsid w:val="00A560F8"/>
    <w:rsid w:val="00A56811"/>
    <w:rsid w:val="00A64EF6"/>
    <w:rsid w:val="00A6773C"/>
    <w:rsid w:val="00A7101B"/>
    <w:rsid w:val="00A7327E"/>
    <w:rsid w:val="00A7543A"/>
    <w:rsid w:val="00A75FFE"/>
    <w:rsid w:val="00A7757C"/>
    <w:rsid w:val="00A80EF7"/>
    <w:rsid w:val="00A83ECF"/>
    <w:rsid w:val="00A84BF0"/>
    <w:rsid w:val="00A868C9"/>
    <w:rsid w:val="00A943C1"/>
    <w:rsid w:val="00A94D2D"/>
    <w:rsid w:val="00A968E6"/>
    <w:rsid w:val="00AA08A4"/>
    <w:rsid w:val="00AA0D02"/>
    <w:rsid w:val="00AA3E75"/>
    <w:rsid w:val="00AA4D50"/>
    <w:rsid w:val="00AA63D4"/>
    <w:rsid w:val="00AB04A5"/>
    <w:rsid w:val="00AC12E6"/>
    <w:rsid w:val="00AC68B6"/>
    <w:rsid w:val="00AC749B"/>
    <w:rsid w:val="00AD1D7E"/>
    <w:rsid w:val="00AD5991"/>
    <w:rsid w:val="00AE0F1F"/>
    <w:rsid w:val="00AF2681"/>
    <w:rsid w:val="00AF2887"/>
    <w:rsid w:val="00AF3744"/>
    <w:rsid w:val="00AF4FD7"/>
    <w:rsid w:val="00AF519F"/>
    <w:rsid w:val="00AF5F5E"/>
    <w:rsid w:val="00B026B5"/>
    <w:rsid w:val="00B02AB6"/>
    <w:rsid w:val="00B052EF"/>
    <w:rsid w:val="00B06BA4"/>
    <w:rsid w:val="00B10D4C"/>
    <w:rsid w:val="00B11E83"/>
    <w:rsid w:val="00B1256E"/>
    <w:rsid w:val="00B1297B"/>
    <w:rsid w:val="00B16DAF"/>
    <w:rsid w:val="00B175E7"/>
    <w:rsid w:val="00B17A4A"/>
    <w:rsid w:val="00B216DB"/>
    <w:rsid w:val="00B25EC8"/>
    <w:rsid w:val="00B27142"/>
    <w:rsid w:val="00B30128"/>
    <w:rsid w:val="00B305B0"/>
    <w:rsid w:val="00B3498A"/>
    <w:rsid w:val="00B34B93"/>
    <w:rsid w:val="00B3506E"/>
    <w:rsid w:val="00B414DA"/>
    <w:rsid w:val="00B421A6"/>
    <w:rsid w:val="00B43D3B"/>
    <w:rsid w:val="00B47E8B"/>
    <w:rsid w:val="00B510ED"/>
    <w:rsid w:val="00B532B9"/>
    <w:rsid w:val="00B536FF"/>
    <w:rsid w:val="00B57249"/>
    <w:rsid w:val="00B66781"/>
    <w:rsid w:val="00B73A97"/>
    <w:rsid w:val="00B74BBF"/>
    <w:rsid w:val="00B750F8"/>
    <w:rsid w:val="00B84B66"/>
    <w:rsid w:val="00B84FD7"/>
    <w:rsid w:val="00B8628E"/>
    <w:rsid w:val="00B93956"/>
    <w:rsid w:val="00B96A3B"/>
    <w:rsid w:val="00B97786"/>
    <w:rsid w:val="00BA46CB"/>
    <w:rsid w:val="00BA472A"/>
    <w:rsid w:val="00BA673F"/>
    <w:rsid w:val="00BA738D"/>
    <w:rsid w:val="00BB3DF4"/>
    <w:rsid w:val="00BB4548"/>
    <w:rsid w:val="00BC1CE1"/>
    <w:rsid w:val="00BC1D2A"/>
    <w:rsid w:val="00BC1F95"/>
    <w:rsid w:val="00BC324D"/>
    <w:rsid w:val="00BC3372"/>
    <w:rsid w:val="00BC34B1"/>
    <w:rsid w:val="00BC4DEC"/>
    <w:rsid w:val="00BC5B80"/>
    <w:rsid w:val="00BC5E02"/>
    <w:rsid w:val="00BD091C"/>
    <w:rsid w:val="00BD0A88"/>
    <w:rsid w:val="00BD0C93"/>
    <w:rsid w:val="00BD1469"/>
    <w:rsid w:val="00BD3498"/>
    <w:rsid w:val="00BD3DFD"/>
    <w:rsid w:val="00BD44DA"/>
    <w:rsid w:val="00BD6DEC"/>
    <w:rsid w:val="00BD7862"/>
    <w:rsid w:val="00BE3948"/>
    <w:rsid w:val="00BE72C9"/>
    <w:rsid w:val="00BE754C"/>
    <w:rsid w:val="00BF0D6B"/>
    <w:rsid w:val="00C0385F"/>
    <w:rsid w:val="00C06DA5"/>
    <w:rsid w:val="00C0727C"/>
    <w:rsid w:val="00C156FA"/>
    <w:rsid w:val="00C258F3"/>
    <w:rsid w:val="00C36C10"/>
    <w:rsid w:val="00C3748B"/>
    <w:rsid w:val="00C37B32"/>
    <w:rsid w:val="00C41590"/>
    <w:rsid w:val="00C42C30"/>
    <w:rsid w:val="00C45969"/>
    <w:rsid w:val="00C473AA"/>
    <w:rsid w:val="00C56FE4"/>
    <w:rsid w:val="00C60F30"/>
    <w:rsid w:val="00C614A5"/>
    <w:rsid w:val="00C62821"/>
    <w:rsid w:val="00C63BFF"/>
    <w:rsid w:val="00C6542F"/>
    <w:rsid w:val="00C65D89"/>
    <w:rsid w:val="00C67A32"/>
    <w:rsid w:val="00C73A70"/>
    <w:rsid w:val="00C73F00"/>
    <w:rsid w:val="00C75F9D"/>
    <w:rsid w:val="00C75FD5"/>
    <w:rsid w:val="00C809FA"/>
    <w:rsid w:val="00C907DE"/>
    <w:rsid w:val="00C91284"/>
    <w:rsid w:val="00C9172E"/>
    <w:rsid w:val="00C91DD7"/>
    <w:rsid w:val="00C92694"/>
    <w:rsid w:val="00C93A19"/>
    <w:rsid w:val="00C95632"/>
    <w:rsid w:val="00CA1E00"/>
    <w:rsid w:val="00CA430F"/>
    <w:rsid w:val="00CA4A71"/>
    <w:rsid w:val="00CB1AE9"/>
    <w:rsid w:val="00CB2384"/>
    <w:rsid w:val="00CB2719"/>
    <w:rsid w:val="00CB4D17"/>
    <w:rsid w:val="00CB6957"/>
    <w:rsid w:val="00CC6461"/>
    <w:rsid w:val="00CC64A7"/>
    <w:rsid w:val="00CC6BE5"/>
    <w:rsid w:val="00CD07BF"/>
    <w:rsid w:val="00CD2032"/>
    <w:rsid w:val="00CD4850"/>
    <w:rsid w:val="00CD54E1"/>
    <w:rsid w:val="00CD6DA3"/>
    <w:rsid w:val="00CD756D"/>
    <w:rsid w:val="00CE0A93"/>
    <w:rsid w:val="00CE0EC1"/>
    <w:rsid w:val="00CE1512"/>
    <w:rsid w:val="00CE671B"/>
    <w:rsid w:val="00CF0E60"/>
    <w:rsid w:val="00CF37CB"/>
    <w:rsid w:val="00CF74FC"/>
    <w:rsid w:val="00CF7895"/>
    <w:rsid w:val="00CF7D5C"/>
    <w:rsid w:val="00D0033A"/>
    <w:rsid w:val="00D01FEE"/>
    <w:rsid w:val="00D02CDB"/>
    <w:rsid w:val="00D0483F"/>
    <w:rsid w:val="00D06193"/>
    <w:rsid w:val="00D10455"/>
    <w:rsid w:val="00D10C20"/>
    <w:rsid w:val="00D21CDB"/>
    <w:rsid w:val="00D2655D"/>
    <w:rsid w:val="00D26DA5"/>
    <w:rsid w:val="00D307D1"/>
    <w:rsid w:val="00D30A3E"/>
    <w:rsid w:val="00D312D3"/>
    <w:rsid w:val="00D34BD2"/>
    <w:rsid w:val="00D354B9"/>
    <w:rsid w:val="00D37EFB"/>
    <w:rsid w:val="00D403EE"/>
    <w:rsid w:val="00D4188C"/>
    <w:rsid w:val="00D41CB0"/>
    <w:rsid w:val="00D43388"/>
    <w:rsid w:val="00D441A9"/>
    <w:rsid w:val="00D4790F"/>
    <w:rsid w:val="00D5066A"/>
    <w:rsid w:val="00D51F47"/>
    <w:rsid w:val="00D529D8"/>
    <w:rsid w:val="00D534EE"/>
    <w:rsid w:val="00D54290"/>
    <w:rsid w:val="00D60213"/>
    <w:rsid w:val="00D607AB"/>
    <w:rsid w:val="00D7090D"/>
    <w:rsid w:val="00D7154D"/>
    <w:rsid w:val="00D7794D"/>
    <w:rsid w:val="00D80AAB"/>
    <w:rsid w:val="00D820E8"/>
    <w:rsid w:val="00D82A67"/>
    <w:rsid w:val="00D85710"/>
    <w:rsid w:val="00D9312C"/>
    <w:rsid w:val="00D94765"/>
    <w:rsid w:val="00D97B86"/>
    <w:rsid w:val="00D97E69"/>
    <w:rsid w:val="00DA2A0A"/>
    <w:rsid w:val="00DA3FDA"/>
    <w:rsid w:val="00DA6E2E"/>
    <w:rsid w:val="00DA72F8"/>
    <w:rsid w:val="00DA75AA"/>
    <w:rsid w:val="00DB14EE"/>
    <w:rsid w:val="00DB313C"/>
    <w:rsid w:val="00DB4316"/>
    <w:rsid w:val="00DB51C1"/>
    <w:rsid w:val="00DB67F1"/>
    <w:rsid w:val="00DC134B"/>
    <w:rsid w:val="00DC50F0"/>
    <w:rsid w:val="00DC607F"/>
    <w:rsid w:val="00DD3469"/>
    <w:rsid w:val="00DD3B22"/>
    <w:rsid w:val="00DE2D7B"/>
    <w:rsid w:val="00DE634A"/>
    <w:rsid w:val="00DE6ACF"/>
    <w:rsid w:val="00DE79B6"/>
    <w:rsid w:val="00DF0DA4"/>
    <w:rsid w:val="00DF12F5"/>
    <w:rsid w:val="00DF3A77"/>
    <w:rsid w:val="00DF5BE3"/>
    <w:rsid w:val="00E01A21"/>
    <w:rsid w:val="00E13BDF"/>
    <w:rsid w:val="00E15003"/>
    <w:rsid w:val="00E150C3"/>
    <w:rsid w:val="00E15323"/>
    <w:rsid w:val="00E16CE7"/>
    <w:rsid w:val="00E21E66"/>
    <w:rsid w:val="00E230A7"/>
    <w:rsid w:val="00E240C6"/>
    <w:rsid w:val="00E255F6"/>
    <w:rsid w:val="00E3266A"/>
    <w:rsid w:val="00E355D8"/>
    <w:rsid w:val="00E357F3"/>
    <w:rsid w:val="00E36156"/>
    <w:rsid w:val="00E47D2C"/>
    <w:rsid w:val="00E51B1B"/>
    <w:rsid w:val="00E57AAE"/>
    <w:rsid w:val="00E653F4"/>
    <w:rsid w:val="00E65A51"/>
    <w:rsid w:val="00E70271"/>
    <w:rsid w:val="00E70393"/>
    <w:rsid w:val="00E70BD3"/>
    <w:rsid w:val="00E76405"/>
    <w:rsid w:val="00E8321B"/>
    <w:rsid w:val="00E862EB"/>
    <w:rsid w:val="00E86596"/>
    <w:rsid w:val="00E86CAD"/>
    <w:rsid w:val="00E87F24"/>
    <w:rsid w:val="00E9042C"/>
    <w:rsid w:val="00E91B74"/>
    <w:rsid w:val="00E935C5"/>
    <w:rsid w:val="00E96A43"/>
    <w:rsid w:val="00E97213"/>
    <w:rsid w:val="00E97533"/>
    <w:rsid w:val="00E97ACF"/>
    <w:rsid w:val="00E97F80"/>
    <w:rsid w:val="00EA2A77"/>
    <w:rsid w:val="00EA3D8E"/>
    <w:rsid w:val="00EA6678"/>
    <w:rsid w:val="00EB173C"/>
    <w:rsid w:val="00EB271D"/>
    <w:rsid w:val="00EC0EFF"/>
    <w:rsid w:val="00EC2AAE"/>
    <w:rsid w:val="00EC2B4E"/>
    <w:rsid w:val="00EC5AC7"/>
    <w:rsid w:val="00ED1ABE"/>
    <w:rsid w:val="00ED6E4E"/>
    <w:rsid w:val="00ED71C2"/>
    <w:rsid w:val="00ED74B3"/>
    <w:rsid w:val="00ED7FB0"/>
    <w:rsid w:val="00EE5C58"/>
    <w:rsid w:val="00EF0D0C"/>
    <w:rsid w:val="00EF1963"/>
    <w:rsid w:val="00EF1A38"/>
    <w:rsid w:val="00EF597F"/>
    <w:rsid w:val="00EF5D87"/>
    <w:rsid w:val="00F004C5"/>
    <w:rsid w:val="00F03DE8"/>
    <w:rsid w:val="00F04DB2"/>
    <w:rsid w:val="00F11496"/>
    <w:rsid w:val="00F11EB6"/>
    <w:rsid w:val="00F14047"/>
    <w:rsid w:val="00F25B19"/>
    <w:rsid w:val="00F26932"/>
    <w:rsid w:val="00F2715F"/>
    <w:rsid w:val="00F2774A"/>
    <w:rsid w:val="00F32BC2"/>
    <w:rsid w:val="00F3616A"/>
    <w:rsid w:val="00F404CE"/>
    <w:rsid w:val="00F44DCF"/>
    <w:rsid w:val="00F46947"/>
    <w:rsid w:val="00F47DF3"/>
    <w:rsid w:val="00F5245E"/>
    <w:rsid w:val="00F53299"/>
    <w:rsid w:val="00F5343D"/>
    <w:rsid w:val="00F5344B"/>
    <w:rsid w:val="00F55C84"/>
    <w:rsid w:val="00F606C3"/>
    <w:rsid w:val="00F60C51"/>
    <w:rsid w:val="00F62107"/>
    <w:rsid w:val="00F635E6"/>
    <w:rsid w:val="00F641A4"/>
    <w:rsid w:val="00F64AB3"/>
    <w:rsid w:val="00F6560A"/>
    <w:rsid w:val="00F6787A"/>
    <w:rsid w:val="00F70A7C"/>
    <w:rsid w:val="00F72052"/>
    <w:rsid w:val="00F81777"/>
    <w:rsid w:val="00F82053"/>
    <w:rsid w:val="00F828CD"/>
    <w:rsid w:val="00F87E0F"/>
    <w:rsid w:val="00F930B5"/>
    <w:rsid w:val="00F94E73"/>
    <w:rsid w:val="00FA23C4"/>
    <w:rsid w:val="00FA4036"/>
    <w:rsid w:val="00FB3D6A"/>
    <w:rsid w:val="00FB4F78"/>
    <w:rsid w:val="00FB6465"/>
    <w:rsid w:val="00FC0FA3"/>
    <w:rsid w:val="00FC6250"/>
    <w:rsid w:val="00FC7B18"/>
    <w:rsid w:val="00FD167F"/>
    <w:rsid w:val="00FE02D9"/>
    <w:rsid w:val="00FE44DD"/>
    <w:rsid w:val="00FE47E1"/>
    <w:rsid w:val="00FE58FE"/>
    <w:rsid w:val="00FE6BE8"/>
    <w:rsid w:val="00FF345C"/>
    <w:rsid w:val="00FF39EB"/>
    <w:rsid w:val="00FF4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623BF6"/>
  <w15:chartTrackingRefBased/>
  <w15:docId w15:val="{C313FE14-3231-4151-8F82-9AE0B87AA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FC0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632FC0"/>
    <w:pPr>
      <w:widowControl w:val="0"/>
      <w:spacing w:before="20" w:after="0" w:line="240" w:lineRule="auto"/>
      <w:ind w:left="100"/>
      <w:outlineLvl w:val="0"/>
    </w:pPr>
    <w:rPr>
      <w:rFonts w:ascii="Times New Roman" w:eastAsia="Times New Roman" w:hAnsi="Times New Roman"/>
      <w:b/>
      <w:bCs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12E6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12E6"/>
    <w:pPr>
      <w:keepNext/>
      <w:keepLines/>
      <w:spacing w:before="40" w:after="0" w:line="48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FC0"/>
    <w:rPr>
      <w:rFonts w:ascii="Times New Roman" w:eastAsia="Times New Roman" w:hAnsi="Times New Roman"/>
      <w:b/>
      <w:bCs/>
      <w:sz w:val="40"/>
      <w:szCs w:val="40"/>
      <w:lang w:val="en-US"/>
    </w:rPr>
  </w:style>
  <w:style w:type="paragraph" w:customStyle="1" w:styleId="Default">
    <w:name w:val="Default"/>
    <w:rsid w:val="00632FC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5B7671"/>
    <w:pPr>
      <w:widowControl w:val="0"/>
      <w:spacing w:after="0" w:line="240" w:lineRule="auto"/>
      <w:ind w:left="100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5B7671"/>
    <w:rPr>
      <w:rFonts w:ascii="Times New Roman" w:eastAsia="Times New Roman" w:hAnsi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5B767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321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157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C12E6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12E6"/>
    <w:rPr>
      <w:rFonts w:ascii="Times New Roman" w:eastAsiaTheme="majorEastAsia" w:hAnsi="Times New Roman" w:cstheme="majorBidi"/>
      <w:b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3506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3506E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350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3506E"/>
    <w:rPr>
      <w:rFonts w:ascii="Courier New" w:eastAsia="Times New Roman" w:hAnsi="Courier New" w:cs="Courier New"/>
      <w:sz w:val="20"/>
      <w:szCs w:val="20"/>
      <w:lang w:eastAsia="en-IN"/>
    </w:rPr>
  </w:style>
  <w:style w:type="paragraph" w:customStyle="1" w:styleId="msonormal0">
    <w:name w:val="msonormal"/>
    <w:basedOn w:val="Normal"/>
    <w:uiPriority w:val="99"/>
    <w:rsid w:val="00B350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NormalWeb">
    <w:name w:val="Normal (Web)"/>
    <w:basedOn w:val="Normal"/>
    <w:uiPriority w:val="99"/>
    <w:unhideWhenUsed/>
    <w:rsid w:val="00B350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CommentText">
    <w:name w:val="annotation text"/>
    <w:basedOn w:val="Normal"/>
    <w:link w:val="CommentTextChar"/>
    <w:uiPriority w:val="99"/>
    <w:unhideWhenUsed/>
    <w:rsid w:val="00B3506E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506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350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506E"/>
  </w:style>
  <w:style w:type="paragraph" w:styleId="Footer">
    <w:name w:val="footer"/>
    <w:basedOn w:val="Normal"/>
    <w:link w:val="FooterChar"/>
    <w:uiPriority w:val="99"/>
    <w:unhideWhenUsed/>
    <w:rsid w:val="00B350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06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0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06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3506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350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3506E"/>
    <w:rPr>
      <w:i/>
      <w:iCs/>
      <w:color w:val="000000" w:themeColor="text1"/>
    </w:rPr>
  </w:style>
  <w:style w:type="paragraph" w:customStyle="1" w:styleId="TableContents">
    <w:name w:val="Table Contents"/>
    <w:basedOn w:val="Normal"/>
    <w:qFormat/>
    <w:rsid w:val="00B3506E"/>
    <w:pPr>
      <w:suppressLineNumbers/>
      <w:spacing w:after="0" w:line="240" w:lineRule="auto"/>
    </w:pPr>
    <w:rPr>
      <w:rFonts w:ascii="Liberation Serif" w:eastAsia="Source Han Sans CN Regular" w:hAnsi="Liberation Serif" w:cs="Lohit Devanagari"/>
      <w:sz w:val="24"/>
      <w:szCs w:val="24"/>
      <w:lang w:val="en-US" w:eastAsia="zh-CN" w:bidi="hi-IN"/>
    </w:rPr>
  </w:style>
  <w:style w:type="paragraph" w:customStyle="1" w:styleId="m3638687022882371217gmail-bhpara">
    <w:name w:val="m_3638687022882371217gmail-bhpara"/>
    <w:basedOn w:val="Normal"/>
    <w:rsid w:val="00B350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B3506E"/>
    <w:rPr>
      <w:sz w:val="16"/>
      <w:szCs w:val="16"/>
    </w:rPr>
  </w:style>
  <w:style w:type="character" w:customStyle="1" w:styleId="apple-converted-space">
    <w:name w:val="apple-converted-space"/>
    <w:basedOn w:val="DefaultParagraphFont"/>
    <w:rsid w:val="00B3506E"/>
  </w:style>
  <w:style w:type="character" w:customStyle="1" w:styleId="StrongEmphasis">
    <w:name w:val="Strong Emphasis"/>
    <w:qFormat/>
    <w:rsid w:val="00B3506E"/>
    <w:rPr>
      <w:b/>
      <w:bCs/>
    </w:rPr>
  </w:style>
  <w:style w:type="character" w:customStyle="1" w:styleId="InternetLink">
    <w:name w:val="Internet Link"/>
    <w:rsid w:val="00B3506E"/>
    <w:rPr>
      <w:color w:val="000080"/>
      <w:u w:val="single"/>
    </w:rPr>
  </w:style>
  <w:style w:type="table" w:styleId="TableGrid">
    <w:name w:val="Table Grid"/>
    <w:basedOn w:val="TableNormal"/>
    <w:uiPriority w:val="39"/>
    <w:rsid w:val="00B3506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3506E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3506E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C345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B6365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D97E69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EC2B4E"/>
  </w:style>
  <w:style w:type="paragraph" w:styleId="FootnoteText">
    <w:name w:val="footnote text"/>
    <w:basedOn w:val="Normal"/>
    <w:link w:val="FootnoteTextChar"/>
    <w:uiPriority w:val="99"/>
    <w:semiHidden/>
    <w:unhideWhenUsed/>
    <w:rsid w:val="00EC2B4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C2B4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C2B4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81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3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5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B95520-B8B7-40F8-AF0A-3B12A5BFA3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</dc:creator>
  <cp:keywords/>
  <dc:description/>
  <cp:lastModifiedBy>GOPINATH CHATTOPADHYAY</cp:lastModifiedBy>
  <cp:revision>3</cp:revision>
  <cp:lastPrinted>2022-03-03T18:43:00Z</cp:lastPrinted>
  <dcterms:created xsi:type="dcterms:W3CDTF">2022-07-15T07:01:00Z</dcterms:created>
  <dcterms:modified xsi:type="dcterms:W3CDTF">2022-07-15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62a203a-5e31-3ab0-ba6d-c4c0ccb7ec74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society-for-microbiology</vt:lpwstr>
  </property>
  <property fmtid="{D5CDD505-2E9C-101B-9397-08002B2CF9AE}" pid="6" name="Mendeley Recent Style Name 0_1">
    <vt:lpwstr>American Society for Microbiology</vt:lpwstr>
  </property>
  <property fmtid="{D5CDD505-2E9C-101B-9397-08002B2CF9AE}" pid="7" name="Mendeley Recent Style Id 1_1">
    <vt:lpwstr>http://www.zotero.org/styles/cell-reports</vt:lpwstr>
  </property>
  <property fmtid="{D5CDD505-2E9C-101B-9397-08002B2CF9AE}" pid="8" name="Mendeley Recent Style Name 1_1">
    <vt:lpwstr>Cell Reports</vt:lpwstr>
  </property>
  <property fmtid="{D5CDD505-2E9C-101B-9397-08002B2CF9AE}" pid="9" name="Mendeley Recent Style Id 2_1">
    <vt:lpwstr>http://www.zotero.org/styles/journal-of-molecular-biology</vt:lpwstr>
  </property>
  <property fmtid="{D5CDD505-2E9C-101B-9397-08002B2CF9AE}" pid="10" name="Mendeley Recent Style Name 2_1">
    <vt:lpwstr>Journal of Molecular Biology</vt:lpwstr>
  </property>
  <property fmtid="{D5CDD505-2E9C-101B-9397-08002B2CF9AE}" pid="11" name="Mendeley Recent Style Id 3_1">
    <vt:lpwstr>http://www.zotero.org/styles/pnas</vt:lpwstr>
  </property>
  <property fmtid="{D5CDD505-2E9C-101B-9397-08002B2CF9AE}" pid="12" name="Mendeley Recent Style Name 3_1">
    <vt:lpwstr>Proceedings of the National Academy of Sciences of the United States of America</vt:lpwstr>
  </property>
  <property fmtid="{D5CDD505-2E9C-101B-9397-08002B2CF9AE}" pid="13" name="Mendeley Recent Style Id 4_1">
    <vt:lpwstr>http://www.zotero.org/styles/protein-science</vt:lpwstr>
  </property>
  <property fmtid="{D5CDD505-2E9C-101B-9397-08002B2CF9AE}" pid="14" name="Mendeley Recent Style Name 4_1">
    <vt:lpwstr>Protein Science</vt:lpwstr>
  </property>
  <property fmtid="{D5CDD505-2E9C-101B-9397-08002B2CF9AE}" pid="15" name="Mendeley Recent Style Id 5_1">
    <vt:lpwstr>http://www.zotero.org/styles/structure</vt:lpwstr>
  </property>
  <property fmtid="{D5CDD505-2E9C-101B-9397-08002B2CF9AE}" pid="16" name="Mendeley Recent Style Name 5_1">
    <vt:lpwstr>Structure</vt:lpwstr>
  </property>
  <property fmtid="{D5CDD505-2E9C-101B-9397-08002B2CF9AE}" pid="17" name="Mendeley Recent Style Id 6_1">
    <vt:lpwstr>http://www.zotero.org/styles/the-embo-journal</vt:lpwstr>
  </property>
  <property fmtid="{D5CDD505-2E9C-101B-9397-08002B2CF9AE}" pid="18" name="Mendeley Recent Style Name 6_1">
    <vt:lpwstr>The EMBO Journal</vt:lpwstr>
  </property>
  <property fmtid="{D5CDD505-2E9C-101B-9397-08002B2CF9AE}" pid="19" name="Mendeley Recent Style Id 7_1">
    <vt:lpwstr>http://www.zotero.org/styles/journal-of-biological-chemistry</vt:lpwstr>
  </property>
  <property fmtid="{D5CDD505-2E9C-101B-9397-08002B2CF9AE}" pid="20" name="Mendeley Recent Style Name 7_1">
    <vt:lpwstr>The Journal of Biological Chemistry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</Properties>
</file>